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9CF70" w14:textId="77777777" w:rsidR="004B562B" w:rsidRPr="00A86256" w:rsidRDefault="004B562B" w:rsidP="004B562B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</w:t>
      </w:r>
      <w:r w:rsidRPr="00A8625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1: General Characteristics of Identified CHD among Neonates and </w:t>
      </w:r>
      <w:r w:rsidRPr="00A86256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Post-neonatal Infants</w:t>
      </w:r>
      <w:r w:rsidRPr="00A86256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at District Headquarter Hospital Buner (n=733)</w:t>
      </w:r>
    </w:p>
    <w:tbl>
      <w:tblPr>
        <w:tblW w:w="453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5"/>
        <w:gridCol w:w="1336"/>
        <w:gridCol w:w="1310"/>
        <w:gridCol w:w="1443"/>
      </w:tblGrid>
      <w:tr w:rsidR="004B562B" w:rsidRPr="00A86256" w14:paraId="26A18569" w14:textId="77777777" w:rsidTr="002B158A">
        <w:trPr>
          <w:trHeight w:val="290"/>
        </w:trPr>
        <w:tc>
          <w:tcPr>
            <w:tcW w:w="2381" w:type="pct"/>
            <w:tcBorders>
              <w:bottom w:val="single" w:sz="4" w:space="0" w:color="auto"/>
            </w:tcBorders>
            <w:noWrap/>
            <w:vAlign w:val="center"/>
          </w:tcPr>
          <w:p w14:paraId="6087EDF4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vAlign w:val="center"/>
          </w:tcPr>
          <w:p w14:paraId="59C083A1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vAlign w:val="center"/>
          </w:tcPr>
          <w:p w14:paraId="49869719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4B5F6B3B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A862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s</w:t>
            </w:r>
            <w:r w:rsidRPr="00A86256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（</w:t>
            </w:r>
            <w:r w:rsidRPr="00A86256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%</w:t>
            </w:r>
            <w:r w:rsidRPr="00A86256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eastAsia="zh-CN"/>
              </w:rPr>
              <w:t>）</w:t>
            </w:r>
          </w:p>
        </w:tc>
      </w:tr>
      <w:tr w:rsidR="004B562B" w:rsidRPr="00A86256" w14:paraId="1A8CE840" w14:textId="77777777" w:rsidTr="002B158A">
        <w:trPr>
          <w:trHeight w:val="290"/>
        </w:trPr>
        <w:tc>
          <w:tcPr>
            <w:tcW w:w="238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87D1DB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vAlign w:val="center"/>
          </w:tcPr>
          <w:p w14:paraId="7E8A87AF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vAlign w:val="center"/>
          </w:tcPr>
          <w:p w14:paraId="23844F91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25ED456B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4B562B" w:rsidRPr="00A86256" w14:paraId="0B693FD1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2AB69294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3921FB8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4" w:type="pct"/>
            <w:noWrap/>
            <w:vAlign w:val="center"/>
          </w:tcPr>
          <w:p w14:paraId="67BA3F21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093" w:type="pct"/>
          </w:tcPr>
          <w:p w14:paraId="6F14C8D3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</w:tr>
      <w:tr w:rsidR="004B562B" w:rsidRPr="00A86256" w14:paraId="72C9A7E9" w14:textId="77777777" w:rsidTr="002B158A">
        <w:trPr>
          <w:trHeight w:val="290"/>
        </w:trPr>
        <w:tc>
          <w:tcPr>
            <w:tcW w:w="2381" w:type="pct"/>
            <w:vMerge w:val="restart"/>
            <w:noWrap/>
            <w:vAlign w:val="center"/>
          </w:tcPr>
          <w:p w14:paraId="5FC1DD76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Age (Days)</w:t>
            </w:r>
          </w:p>
        </w:tc>
        <w:tc>
          <w:tcPr>
            <w:tcW w:w="769" w:type="pct"/>
            <w:noWrap/>
            <w:vAlign w:val="center"/>
          </w:tcPr>
          <w:p w14:paraId="2B59DBF9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1-28 days</w:t>
            </w:r>
          </w:p>
        </w:tc>
        <w:tc>
          <w:tcPr>
            <w:tcW w:w="754" w:type="pct"/>
            <w:noWrap/>
            <w:vAlign w:val="center"/>
          </w:tcPr>
          <w:p w14:paraId="3158ACB6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093" w:type="pct"/>
          </w:tcPr>
          <w:p w14:paraId="31E68002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66.5</w:t>
            </w:r>
          </w:p>
        </w:tc>
      </w:tr>
      <w:tr w:rsidR="004B562B" w:rsidRPr="00A86256" w14:paraId="571C59A2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3D3B9805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3243D3C1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8-60 days</w:t>
            </w:r>
          </w:p>
        </w:tc>
        <w:tc>
          <w:tcPr>
            <w:tcW w:w="754" w:type="pct"/>
            <w:noWrap/>
            <w:vAlign w:val="center"/>
          </w:tcPr>
          <w:p w14:paraId="6F1F6814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93" w:type="pct"/>
          </w:tcPr>
          <w:p w14:paraId="22E8C6B9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4B562B" w:rsidRPr="00A86256" w14:paraId="5FD52E5D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75A77F0E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35C228CF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60-89 days</w:t>
            </w:r>
          </w:p>
        </w:tc>
        <w:tc>
          <w:tcPr>
            <w:tcW w:w="754" w:type="pct"/>
            <w:noWrap/>
            <w:vAlign w:val="center"/>
          </w:tcPr>
          <w:p w14:paraId="74A4564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3" w:type="pct"/>
          </w:tcPr>
          <w:p w14:paraId="5F8DD946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4B562B" w:rsidRPr="00A86256" w14:paraId="294DEE44" w14:textId="77777777" w:rsidTr="002B158A">
        <w:trPr>
          <w:trHeight w:val="290"/>
        </w:trPr>
        <w:tc>
          <w:tcPr>
            <w:tcW w:w="2381" w:type="pct"/>
            <w:vMerge w:val="restart"/>
            <w:noWrap/>
            <w:vAlign w:val="center"/>
          </w:tcPr>
          <w:p w14:paraId="1060A11F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*Leave Against Medical Advice (LAMA)</w:t>
            </w:r>
          </w:p>
        </w:tc>
        <w:tc>
          <w:tcPr>
            <w:tcW w:w="769" w:type="pct"/>
            <w:noWrap/>
            <w:vAlign w:val="center"/>
          </w:tcPr>
          <w:p w14:paraId="6611D4FC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54" w:type="pct"/>
            <w:noWrap/>
            <w:vAlign w:val="center"/>
          </w:tcPr>
          <w:p w14:paraId="5524C6A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93" w:type="pct"/>
          </w:tcPr>
          <w:p w14:paraId="7EE4C45C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4B562B" w:rsidRPr="00A86256" w14:paraId="76EF5D0B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2DBA6F76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6452C3A7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14:paraId="5628C9F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093" w:type="pct"/>
          </w:tcPr>
          <w:p w14:paraId="75D7E815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4B562B" w:rsidRPr="00A86256" w14:paraId="39E5ABBA" w14:textId="77777777" w:rsidTr="002B158A">
        <w:trPr>
          <w:trHeight w:val="290"/>
        </w:trPr>
        <w:tc>
          <w:tcPr>
            <w:tcW w:w="2381" w:type="pct"/>
            <w:vMerge w:val="restart"/>
            <w:noWrap/>
            <w:vAlign w:val="center"/>
          </w:tcPr>
          <w:p w14:paraId="57D17318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Discharge</w:t>
            </w:r>
          </w:p>
        </w:tc>
        <w:tc>
          <w:tcPr>
            <w:tcW w:w="769" w:type="pct"/>
            <w:noWrap/>
            <w:vAlign w:val="center"/>
          </w:tcPr>
          <w:p w14:paraId="1939428D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54" w:type="pct"/>
            <w:noWrap/>
            <w:vAlign w:val="center"/>
          </w:tcPr>
          <w:p w14:paraId="44BAE51A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93" w:type="pct"/>
          </w:tcPr>
          <w:p w14:paraId="50F3F408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4B562B" w:rsidRPr="00A86256" w14:paraId="52DB5719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3AF9C9B9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1BBC9F2B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14:paraId="2E32E9BF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093" w:type="pct"/>
          </w:tcPr>
          <w:p w14:paraId="723E15E8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</w:tr>
      <w:tr w:rsidR="004B562B" w:rsidRPr="00A86256" w14:paraId="6136A222" w14:textId="77777777" w:rsidTr="002B158A">
        <w:trPr>
          <w:trHeight w:val="290"/>
        </w:trPr>
        <w:tc>
          <w:tcPr>
            <w:tcW w:w="2381" w:type="pct"/>
            <w:vMerge w:val="restart"/>
            <w:noWrap/>
            <w:vAlign w:val="center"/>
          </w:tcPr>
          <w:p w14:paraId="43A930A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Referred</w:t>
            </w:r>
          </w:p>
        </w:tc>
        <w:tc>
          <w:tcPr>
            <w:tcW w:w="769" w:type="pct"/>
            <w:noWrap/>
            <w:vAlign w:val="center"/>
          </w:tcPr>
          <w:p w14:paraId="4CBB3C19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54" w:type="pct"/>
            <w:noWrap/>
            <w:vAlign w:val="center"/>
          </w:tcPr>
          <w:p w14:paraId="45FD59FB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93" w:type="pct"/>
          </w:tcPr>
          <w:p w14:paraId="2371D64A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4B562B" w:rsidRPr="00A86256" w14:paraId="3CEDAA11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07F6D69C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2393D38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14:paraId="79258B25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093" w:type="pct"/>
          </w:tcPr>
          <w:p w14:paraId="30580CBE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78.2</w:t>
            </w:r>
          </w:p>
        </w:tc>
      </w:tr>
      <w:tr w:rsidR="004B562B" w:rsidRPr="00A86256" w14:paraId="2F766997" w14:textId="77777777" w:rsidTr="002B158A">
        <w:trPr>
          <w:trHeight w:val="290"/>
        </w:trPr>
        <w:tc>
          <w:tcPr>
            <w:tcW w:w="2381" w:type="pct"/>
            <w:vMerge w:val="restart"/>
            <w:noWrap/>
            <w:vAlign w:val="center"/>
          </w:tcPr>
          <w:p w14:paraId="04A22E3D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769" w:type="pct"/>
            <w:noWrap/>
            <w:vAlign w:val="center"/>
          </w:tcPr>
          <w:p w14:paraId="5CD48864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54" w:type="pct"/>
            <w:noWrap/>
            <w:vAlign w:val="center"/>
          </w:tcPr>
          <w:p w14:paraId="608140F0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93" w:type="pct"/>
          </w:tcPr>
          <w:p w14:paraId="59A52482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4B562B" w:rsidRPr="00A86256" w14:paraId="787D8A16" w14:textId="77777777" w:rsidTr="002B158A">
        <w:trPr>
          <w:trHeight w:val="290"/>
        </w:trPr>
        <w:tc>
          <w:tcPr>
            <w:tcW w:w="2381" w:type="pct"/>
            <w:vMerge/>
            <w:vAlign w:val="center"/>
          </w:tcPr>
          <w:p w14:paraId="6CBDA1F1" w14:textId="77777777" w:rsidR="004B562B" w:rsidRPr="00A86256" w:rsidRDefault="004B562B" w:rsidP="002B158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noWrap/>
            <w:vAlign w:val="center"/>
          </w:tcPr>
          <w:p w14:paraId="41FA7D75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vAlign w:val="center"/>
          </w:tcPr>
          <w:p w14:paraId="41ABC25A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093" w:type="pct"/>
          </w:tcPr>
          <w:p w14:paraId="754BD028" w14:textId="77777777" w:rsidR="004B562B" w:rsidRPr="00A86256" w:rsidRDefault="004B562B" w:rsidP="002B15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256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</w:tr>
    </w:tbl>
    <w:p w14:paraId="03275C11" w14:textId="77777777" w:rsidR="004B562B" w:rsidRPr="00A86256" w:rsidRDefault="004B562B" w:rsidP="004B56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6256">
        <w:rPr>
          <w:rFonts w:ascii="Times New Roman" w:hAnsi="Times New Roman" w:cs="Times New Roman"/>
          <w:sz w:val="24"/>
          <w:szCs w:val="24"/>
        </w:rPr>
        <w:t>*Patients who leave the hospital and go home despite required treatment.</w:t>
      </w:r>
    </w:p>
    <w:p w14:paraId="1803A536" w14:textId="77777777" w:rsidR="004B562B" w:rsidRPr="00A86256" w:rsidRDefault="004B562B" w:rsidP="004B562B">
      <w:pPr>
        <w:spacing w:line="360" w:lineRule="auto"/>
        <w:rPr>
          <w:rFonts w:ascii="Times New Roman" w:eastAsia="Aptos" w:hAnsi="Times New Roman" w:cs="Times New Roman"/>
          <w:b/>
          <w:sz w:val="24"/>
          <w:szCs w:val="24"/>
        </w:rPr>
      </w:pPr>
      <w:r w:rsidRPr="00A86256">
        <w:rPr>
          <w:rFonts w:ascii="Times New Roman" w:eastAsia="Aptos" w:hAnsi="Times New Roman" w:cs="Times New Roman"/>
          <w:b/>
          <w:sz w:val="24"/>
          <w:szCs w:val="24"/>
        </w:rPr>
        <w:br w:type="page"/>
      </w:r>
    </w:p>
    <w:p w14:paraId="1930DEA5" w14:textId="77777777" w:rsidR="003840CD" w:rsidRDefault="003840CD"/>
    <w:sectPr w:rsidR="00384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2B"/>
    <w:rsid w:val="003840CD"/>
    <w:rsid w:val="004B562B"/>
    <w:rsid w:val="00760A71"/>
    <w:rsid w:val="009B3EF2"/>
    <w:rsid w:val="00D1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2F51"/>
  <w15:chartTrackingRefBased/>
  <w15:docId w15:val="{6E2EA2F2-7BE2-4F4F-A1D9-BB4F57A5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62B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6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6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6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6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6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6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6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6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6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6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5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6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5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62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5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62B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5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6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z Ul Haq</dc:creator>
  <cp:keywords/>
  <dc:description/>
  <cp:lastModifiedBy>Ijaz Ul Haq</cp:lastModifiedBy>
  <cp:revision>1</cp:revision>
  <dcterms:created xsi:type="dcterms:W3CDTF">2026-06-21T02:08:00Z</dcterms:created>
  <dcterms:modified xsi:type="dcterms:W3CDTF">2026-06-21T02:09:00Z</dcterms:modified>
</cp:coreProperties>
</file>